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le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 The top 20 differentially expressed IRGs of Univariate COX regression analysis results</w:t>
      </w:r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21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5%CI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3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QRFP</w:t>
            </w:r>
          </w:p>
        </w:tc>
        <w:tc>
          <w:tcPr>
            <w:tcW w:w="213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2.8529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3270~6.1333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LCN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2.73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0114~7.41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RAET1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2.580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4031~4.74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R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2.275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4582~3.55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GLYRP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2.21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4361~3.40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LH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2.03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2766~3.25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RKC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97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0985~3.559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IL12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929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2107~3.074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ALC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79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3905~2.32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FABP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50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2576~1.81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ACY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482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1303~1.945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CR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414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1599~1.725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LXNA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40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1634~1.68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R0B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378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2125~1.567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GLP1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376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1470~1.652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ULBP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354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0026~1.829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R6A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352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0698~1.709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SPG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35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0878~1.676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STC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34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1674~1.54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GAL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3323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.0621~1.6713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01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B901C0"/>
    <w:rsid w:val="0BB901C0"/>
    <w:rsid w:val="664318DC"/>
    <w:rsid w:val="6A07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15:17:00Z</dcterms:created>
  <dc:creator>lmy</dc:creator>
  <cp:lastModifiedBy>lmy</cp:lastModifiedBy>
  <dcterms:modified xsi:type="dcterms:W3CDTF">2022-06-29T08:0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